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2853" w14:textId="7D2F7AC3" w:rsidR="004F4853" w:rsidRDefault="004F4853" w:rsidP="004F4853">
      <w:pPr>
        <w:spacing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upplementary materials</w:t>
      </w:r>
    </w:p>
    <w:tbl>
      <w:tblPr>
        <w:tblW w:w="8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2640"/>
        <w:gridCol w:w="2640"/>
        <w:gridCol w:w="1220"/>
      </w:tblGrid>
      <w:tr w:rsidR="004F4853" w14:paraId="5AFD5439" w14:textId="77777777" w:rsidTr="002A31D2">
        <w:trPr>
          <w:trHeight w:val="280"/>
          <w:jc w:val="center"/>
        </w:trPr>
        <w:tc>
          <w:tcPr>
            <w:tcW w:w="8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702A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ble s1:</w:t>
            </w:r>
            <w:r>
              <w:t xml:space="preserve"> </w:t>
            </w:r>
            <w:r w:rsidRPr="00AA4E39">
              <w:rPr>
                <w:rFonts w:ascii="Arial" w:hAnsi="Arial" w:cs="Arial"/>
                <w:color w:val="000000"/>
                <w:sz w:val="16"/>
                <w:szCs w:val="16"/>
              </w:rPr>
              <w:t>The comparison between the enrolled patients and the excluded patients for absence of PMI</w:t>
            </w:r>
          </w:p>
        </w:tc>
      </w:tr>
      <w:tr w:rsidR="004F4853" w14:paraId="1746511E" w14:textId="77777777" w:rsidTr="002A31D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4F83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2D98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rol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EF1F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Excluded for absence of PM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A0B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4F4853" w14:paraId="4DE9C42D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2AE0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C5E3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6A1F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07FF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AAF0D93" w14:textId="77777777" w:rsidTr="002A31D2">
        <w:trPr>
          <w:trHeight w:val="29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7DAF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FS (Median, Q1-Q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765A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0 (2.60-12.9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2CB0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5 (1.80-7.7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3707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§</w:t>
            </w:r>
          </w:p>
        </w:tc>
      </w:tr>
      <w:tr w:rsidR="004F4853" w14:paraId="392DE1C5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8BA0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 (Median, Q1-Q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4D75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0 (7.50-26.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CF3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5 (2.90-47.7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84C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2§</w:t>
            </w:r>
          </w:p>
        </w:tc>
      </w:tr>
      <w:tr w:rsidR="004F4853" w14:paraId="053B1E9A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B18B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B9C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5DE2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2AFB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4</w:t>
            </w:r>
          </w:p>
        </w:tc>
      </w:tr>
      <w:tr w:rsidR="004F4853" w14:paraId="6DA51311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1B2B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2F0B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55.5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9D0E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62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03D1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F2640F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9607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7C29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44.4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0648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37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D9B2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12C78DF6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84CF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101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E5DCD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1647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3*</w:t>
            </w:r>
          </w:p>
        </w:tc>
      </w:tr>
      <w:tr w:rsidR="004F4853" w14:paraId="42A985E7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DC55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8BCE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 (79.7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3AE0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93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20A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40CA083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2C39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6351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20.2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EDCD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9F94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669739B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69BC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formance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28C0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3A8CA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F0D9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7*</w:t>
            </w:r>
          </w:p>
        </w:tc>
      </w:tr>
      <w:tr w:rsidR="004F4853" w14:paraId="307077FD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4F70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5625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 (75.8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8B0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81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BEC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7A30716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F86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0886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24.1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E28E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8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4941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FBE82C0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395D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ifferentia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8DB9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DBC7A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4EC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3</w:t>
            </w:r>
          </w:p>
        </w:tc>
      </w:tr>
      <w:tr w:rsidR="004F4853" w14:paraId="3B6239F1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AFFE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Well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/moderate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7259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 (67.9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9FD4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56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75EF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5D27437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59CB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orly/undifferenti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A850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32.0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E483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43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63F2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475425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15E2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tellite nod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53DC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E08E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35D7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4F4853" w14:paraId="4A1BF1C0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F18F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C896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 (67.3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0029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43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F5FD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FAA56D1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6334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9430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32.6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CDAB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56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EF49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E92D8B8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1637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irrhos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1E0B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8CF2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71B6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1</w:t>
            </w:r>
          </w:p>
        </w:tc>
      </w:tr>
      <w:tr w:rsidR="004F4853" w14:paraId="7BBEAB55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0DB5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8F6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41.1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C990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1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7218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3C05C1A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FD3E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1918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 (58.8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9840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68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A9DB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8AA419D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324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esection Typ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6B52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0E606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53EE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82</w:t>
            </w:r>
          </w:p>
        </w:tc>
      </w:tr>
      <w:tr w:rsidR="004F4853" w14:paraId="4ED51788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3F1E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60B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 (41.8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3133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43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6108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22E7EFC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4AC5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j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4BA6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58.1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00D1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56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2CEA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EFEB9A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A6A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D51F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E35E3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6386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9*</w:t>
            </w:r>
          </w:p>
        </w:tc>
      </w:tr>
      <w:tr w:rsidR="004F4853" w14:paraId="3C98EA9B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6487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7BC0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 (94.7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13F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10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9C5D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EB86CE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D1A0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CFAC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5.2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C810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EA4E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4503DF5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6F55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umor siz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E19F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7D887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A6FC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6*</w:t>
            </w:r>
          </w:p>
        </w:tc>
      </w:tr>
      <w:tr w:rsidR="004F4853" w14:paraId="51EDBCF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586E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4BD1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 (40.5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6A9D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5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D930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8A7F005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8537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5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7958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 (59.4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F97C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75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EC1A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17821333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FCD2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umor number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F1D9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05AA4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2256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2</w:t>
            </w:r>
          </w:p>
        </w:tc>
      </w:tr>
      <w:tr w:rsidR="004F4853" w14:paraId="5C109892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74E4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340A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 (49.6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4238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43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2E7B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AC1FAF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9F64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8CD9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 (50.3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F99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56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BDB1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72D75EE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6CE1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I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572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EE67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7C0D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4</w:t>
            </w:r>
          </w:p>
        </w:tc>
      </w:tr>
      <w:tr w:rsidR="004F4853" w14:paraId="62E818E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2216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81C2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55.5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AC5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62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BFA2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818298D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16B3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A96B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44.4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3ADE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37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2B00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0DF7FF5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EEFB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apsule involveme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F5C7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ABC95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1964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9*</w:t>
            </w:r>
          </w:p>
        </w:tc>
      </w:tr>
      <w:tr w:rsidR="004F4853" w14:paraId="2EC44620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CA33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E13D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33.9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C65B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2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7F1C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737139A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0EB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9760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 (66.0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2A13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87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ED82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E332BD4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7E71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Margin statu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552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F103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8DD0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3*</w:t>
            </w:r>
          </w:p>
        </w:tc>
      </w:tr>
      <w:tr w:rsidR="004F4853" w14:paraId="055A76D3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5544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E458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 (94.1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F7A2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93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D358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A6862C2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D31C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B70D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5.8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3CD6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D8B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1B0FF3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7F7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N positiv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50ED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82B6C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6A0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9*</w:t>
            </w:r>
          </w:p>
        </w:tc>
      </w:tr>
      <w:tr w:rsidR="004F4853" w14:paraId="412862E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D018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A82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 (85.6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398E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81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E4FC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4B41C1C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74CA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46B8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14.3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CD64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8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463C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11F367F8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4A1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BV infec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15D9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06DF4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70C6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5</w:t>
            </w:r>
          </w:p>
        </w:tc>
      </w:tr>
      <w:tr w:rsidR="004F4853" w14:paraId="1BE6CFE4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8507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2C42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22.2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B385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1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C982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3AE2214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213A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7CB0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 (77.7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38BB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68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443E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F297691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E2A5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CV infec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B139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C36DE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1AB6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2*</w:t>
            </w:r>
          </w:p>
        </w:tc>
      </w:tr>
      <w:tr w:rsidR="004F4853" w14:paraId="46EE0B7C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684F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73AD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 (98.0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23E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10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6A67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E7CB003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B7A7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6596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9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0E8B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D5B1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BA0F463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94C7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FP (ng/mL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64D5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B91C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4363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8</w:t>
            </w:r>
          </w:p>
        </w:tc>
      </w:tr>
      <w:tr w:rsidR="004F4853" w14:paraId="52F2BB4C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C3EF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(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8BB7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32.6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C720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1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B64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D4F841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82A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Elevated(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&gt;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BEC6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 (67.3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9D6A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68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DBD2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EF1F1E4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B8C9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EA (ng/mL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8BE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AC69B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21B6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1*</w:t>
            </w:r>
          </w:p>
        </w:tc>
      </w:tr>
      <w:tr w:rsidR="004F4853" w14:paraId="09B661AE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9AFF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(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6A8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 (70.5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746F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75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A54D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7321CA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DF6F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Elevated(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&gt;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79E9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29.4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C10A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5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78B9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1580D8D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230D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A19-9 (U/mL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8CA2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0F5EA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6FC7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1</w:t>
            </w:r>
          </w:p>
        </w:tc>
      </w:tr>
      <w:tr w:rsidR="004F4853" w14:paraId="41F80560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A2D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(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055B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 (45.1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63DF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37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485A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9915276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3061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Elevated(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&gt;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CC45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 (54.9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53BB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62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0837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47A368B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562F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natomic resec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27F5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E043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43D2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</w:tr>
      <w:tr w:rsidR="004F4853" w14:paraId="51075600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294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B0D7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 (47.0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65B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68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E0A2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0F53605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B18D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3C31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 (52.9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0604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1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9BD7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609E2B5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650D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ASH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7CE3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0430B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8D61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3*</w:t>
            </w:r>
          </w:p>
        </w:tc>
      </w:tr>
      <w:tr w:rsidR="004F4853" w14:paraId="599C619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B15F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77BC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 (96.7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363B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10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5640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76AB51C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915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3770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.2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A4E6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F108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D70CDF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2BC8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lcoholic hepatit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75A3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BB49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9A80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4*</w:t>
            </w:r>
          </w:p>
        </w:tc>
      </w:tr>
      <w:tr w:rsidR="004F4853" w14:paraId="51A37E8D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A755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55B8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 (97.3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6509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93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BFC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588915C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ABCB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69BF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.6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AF4C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6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D552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0C63E37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D483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hild-Pugh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959D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C62E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B63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3*</w:t>
            </w:r>
          </w:p>
        </w:tc>
      </w:tr>
      <w:tr w:rsidR="004F4853" w14:paraId="4621AFD5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D7C7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D2C8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 (86.2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16F7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10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ED65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73C5194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34B4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AE46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13.7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899C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F819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D6E78CA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28A2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CC-TNM 8th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C0AC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789F4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43EE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1*</w:t>
            </w:r>
          </w:p>
        </w:tc>
      </w:tr>
      <w:tr w:rsidR="004F4853" w14:paraId="2C95E806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CB8C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A34A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13.7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32D6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1CBD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1A5739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2FDD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08B1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11.76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448A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B02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A310EE9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0825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5CB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60.1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5834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81.2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A0A1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A1B5C1A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C73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8D9F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14.3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E565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8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2DBE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A2F5D30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91ED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CC-TNM 8th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136A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AC456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B1A5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0*</w:t>
            </w:r>
          </w:p>
        </w:tc>
      </w:tr>
      <w:tr w:rsidR="004F4853" w14:paraId="0B2D5EA0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700D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8CCA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14.3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0804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7156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1312DC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3CEC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194E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15.03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9E9C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2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AA0A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81AF872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7389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1C86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 (70.5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1D3F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87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D553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3CB38E3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029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BCLC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E24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096B1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1BB4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5</w:t>
            </w:r>
          </w:p>
        </w:tc>
      </w:tr>
      <w:tr w:rsidR="004F4853" w14:paraId="0091F1F1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233F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1040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 (47.7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3F38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43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84D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119192F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B691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C711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28.1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ACE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37.5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93D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D030C81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812D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88C9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24.1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454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8.7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9208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A2BD347" w14:textId="77777777" w:rsidTr="002A31D2">
        <w:trPr>
          <w:trHeight w:val="1390"/>
          <w:jc w:val="center"/>
        </w:trPr>
        <w:tc>
          <w:tcPr>
            <w:tcW w:w="8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399B1" w14:textId="77777777" w:rsidR="004F4853" w:rsidRDefault="004F4853" w:rsidP="002A31D2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Abbreviations: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PMI: psoas muscle index; Q: quartile;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FS: disease free survival; OS: overall survival; PS: performance status; MIS: Minimally invasive surgery; LN: lymph node; VI: vascular invasion; NASH: nonalcoholic steatohepatitis; AFP: alpha-fetoprotein; CEA: carcinoembryonic antigen; CA19-9: carbohydrate antigen 19-9, BMI: body mass index; BCLC stage: Barcelona Clinic Liver Cancer stage; HCC-TNM 8th: tumor-node-metastasis stage of 8th edition for hepatocellular carcinoma; ICC-TNM 8th: tumor-node-metastasis stage of 8th edition for intrahepatic cholangiocarcinoma; *: Fisher’s exact probability method; §: The Kruskal Wallis rank sum test was used.</w:t>
            </w:r>
          </w:p>
        </w:tc>
      </w:tr>
      <w:tr w:rsidR="004F4853" w14:paraId="7DFE359E" w14:textId="77777777" w:rsidTr="002A31D2">
        <w:trPr>
          <w:jc w:val="center"/>
        </w:trPr>
        <w:tc>
          <w:tcPr>
            <w:tcW w:w="2000" w:type="dxa"/>
            <w:vAlign w:val="center"/>
            <w:hideMark/>
          </w:tcPr>
          <w:p w14:paraId="4E54F234" w14:textId="77777777" w:rsidR="004F4853" w:rsidRDefault="004F4853" w:rsidP="002A31D2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  <w:vAlign w:val="center"/>
            <w:hideMark/>
          </w:tcPr>
          <w:p w14:paraId="2BDCA390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vAlign w:val="center"/>
            <w:hideMark/>
          </w:tcPr>
          <w:p w14:paraId="4A7B89A7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  <w:hideMark/>
          </w:tcPr>
          <w:p w14:paraId="005CAA4E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185783D" w14:textId="1C5BF2F3" w:rsidR="004F4853" w:rsidRDefault="004F4853" w:rsidP="004F4853">
      <w:pPr>
        <w:spacing w:line="360" w:lineRule="auto"/>
        <w:rPr>
          <w:rFonts w:ascii="Arial" w:hAnsi="Arial" w:cs="Arial"/>
          <w:b/>
          <w:bCs/>
          <w:sz w:val="24"/>
        </w:rPr>
      </w:pPr>
    </w:p>
    <w:p w14:paraId="3B4A473E" w14:textId="77777777" w:rsidR="004F4853" w:rsidRDefault="004F4853" w:rsidP="004F4853"/>
    <w:tbl>
      <w:tblPr>
        <w:tblW w:w="71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5"/>
        <w:gridCol w:w="2975"/>
      </w:tblGrid>
      <w:tr w:rsidR="004F4853" w14:paraId="17771D41" w14:textId="77777777" w:rsidTr="002A31D2">
        <w:trPr>
          <w:trHeight w:val="200"/>
          <w:jc w:val="center"/>
        </w:trPr>
        <w:tc>
          <w:tcPr>
            <w:tcW w:w="7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EA4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ble s2. The baseline characteristics of the 153 cHCC-CC patients</w:t>
            </w:r>
          </w:p>
        </w:tc>
      </w:tr>
      <w:tr w:rsidR="004F4853" w14:paraId="0757EF89" w14:textId="77777777" w:rsidTr="002A31D2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A055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ariab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B42A1" w14:textId="321D3085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8D03A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</w:tr>
      <w:tr w:rsidR="004F4853" w14:paraId="2FEE9444" w14:textId="77777777" w:rsidTr="002A31D2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147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I male, c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EDD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2 (4.50-7.01)</w:t>
            </w:r>
          </w:p>
        </w:tc>
      </w:tr>
      <w:tr w:rsidR="004F4853" w14:paraId="74621AB6" w14:textId="77777777" w:rsidTr="002A31D2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ABBA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MI female, c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m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§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E1CC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5 (3.44-4.31)</w:t>
            </w:r>
          </w:p>
        </w:tc>
      </w:tr>
      <w:tr w:rsidR="004F4853" w14:paraId="7F69C37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7A8F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9AE2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E69FBC7" w14:textId="77777777" w:rsidTr="002A31D2">
        <w:trPr>
          <w:trHeight w:val="21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D5F4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D5B7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55.56%)</w:t>
            </w:r>
          </w:p>
        </w:tc>
      </w:tr>
      <w:tr w:rsidR="004F4853" w14:paraId="2B9EA42E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CF98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E848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44.44%)</w:t>
            </w:r>
          </w:p>
        </w:tc>
      </w:tr>
      <w:tr w:rsidR="004F4853" w14:paraId="77205163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45A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6532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815041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F2B2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69BD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 (83.66%)</w:t>
            </w:r>
          </w:p>
        </w:tc>
      </w:tr>
      <w:tr w:rsidR="004F4853" w14:paraId="2B75E4F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B75D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3D66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16.34%)</w:t>
            </w:r>
          </w:p>
        </w:tc>
      </w:tr>
      <w:tr w:rsidR="004F4853" w14:paraId="4F9AF7E0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DE1F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formance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2EC2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24966B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4267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7D4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 (75.82%)</w:t>
            </w:r>
          </w:p>
        </w:tc>
      </w:tr>
      <w:tr w:rsidR="004F4853" w14:paraId="4F7899A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6E34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A28B6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24.18%)</w:t>
            </w:r>
          </w:p>
        </w:tc>
      </w:tr>
      <w:tr w:rsidR="004F4853" w14:paraId="1BBF14A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B2C6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Differentia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24C1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0E021A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8513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Well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/moderatel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173B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 (67.97%)</w:t>
            </w:r>
          </w:p>
        </w:tc>
      </w:tr>
      <w:tr w:rsidR="004F4853" w14:paraId="1B0B4081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88B3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orly/undifferentia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0AA2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32.03%)</w:t>
            </w:r>
          </w:p>
        </w:tc>
      </w:tr>
      <w:tr w:rsidR="004F4853" w14:paraId="6E4D4F7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6552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tellite nod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D8D2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A1FFAD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2FF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051D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 (67.32%)</w:t>
            </w:r>
          </w:p>
        </w:tc>
      </w:tr>
      <w:tr w:rsidR="004F4853" w14:paraId="4EE670D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71F9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A5A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32.68%)</w:t>
            </w:r>
          </w:p>
        </w:tc>
      </w:tr>
      <w:tr w:rsidR="004F4853" w14:paraId="5BF6BDA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420B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irrhos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86EF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7DD26E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645B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A6F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41.18%)</w:t>
            </w:r>
          </w:p>
        </w:tc>
      </w:tr>
      <w:tr w:rsidR="004F4853" w14:paraId="1ECE340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F3A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482E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 (58.82%)</w:t>
            </w:r>
          </w:p>
        </w:tc>
      </w:tr>
      <w:tr w:rsidR="004F4853" w14:paraId="67C6902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ECA2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esection Typ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E43A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E368103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4CEE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in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2709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 (41.83%)</w:t>
            </w:r>
          </w:p>
        </w:tc>
      </w:tr>
      <w:tr w:rsidR="004F4853" w14:paraId="0EB60AA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02B5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BFEA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58.17%)</w:t>
            </w:r>
          </w:p>
        </w:tc>
      </w:tr>
      <w:tr w:rsidR="004F4853" w14:paraId="35A885B7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3F11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5480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8C1A1A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E832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B94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 (94.77%)</w:t>
            </w:r>
          </w:p>
        </w:tc>
      </w:tr>
      <w:tr w:rsidR="004F4853" w14:paraId="6215F616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F9A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D886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5.23%)</w:t>
            </w:r>
          </w:p>
        </w:tc>
      </w:tr>
      <w:tr w:rsidR="004F4853" w14:paraId="7F917397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E85B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umor siz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C3C4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5056D0E" w14:textId="77777777" w:rsidTr="002A31D2">
        <w:trPr>
          <w:trHeight w:val="21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551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999F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 (40.52%)</w:t>
            </w:r>
          </w:p>
        </w:tc>
      </w:tr>
      <w:tr w:rsidR="004F4853" w14:paraId="50A6DE4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58C6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&gt;5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713F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 (59.48%)</w:t>
            </w:r>
          </w:p>
        </w:tc>
      </w:tr>
      <w:tr w:rsidR="004F4853" w14:paraId="382C1CD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007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umor number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CF26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45A1F4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C35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0D86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 (49.67%)</w:t>
            </w:r>
          </w:p>
        </w:tc>
      </w:tr>
      <w:tr w:rsidR="004F4853" w14:paraId="09D73B83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E2A4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7BC1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 (50.33%)</w:t>
            </w:r>
          </w:p>
        </w:tc>
      </w:tr>
      <w:tr w:rsidR="004F4853" w14:paraId="4FC0B9C1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2C7D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I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84B6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C3F0610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021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480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55.56%)</w:t>
            </w:r>
          </w:p>
        </w:tc>
      </w:tr>
      <w:tr w:rsidR="004F4853" w14:paraId="0B572CE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885A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B480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44.44%)</w:t>
            </w:r>
          </w:p>
        </w:tc>
      </w:tr>
      <w:tr w:rsidR="004F4853" w14:paraId="4336960A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182A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apsule involvement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D8B5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030F89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6E1F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77C8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33.99%)</w:t>
            </w:r>
          </w:p>
        </w:tc>
      </w:tr>
      <w:tr w:rsidR="004F4853" w14:paraId="6CB8E2E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CD55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1AF2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 (66.01%)</w:t>
            </w:r>
          </w:p>
        </w:tc>
      </w:tr>
      <w:tr w:rsidR="004F4853" w14:paraId="4F27EB17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678B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argin statu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0C2A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18CB29F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29F3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2838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 (94.12%)</w:t>
            </w:r>
          </w:p>
        </w:tc>
      </w:tr>
      <w:tr w:rsidR="004F4853" w14:paraId="604F5943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D832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C957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5.88%)</w:t>
            </w:r>
          </w:p>
        </w:tc>
      </w:tr>
      <w:tr w:rsidR="004F4853" w14:paraId="37ECFF3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0476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N positiv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092C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D9EBEB4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7D01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373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 (85.62%)</w:t>
            </w:r>
          </w:p>
        </w:tc>
      </w:tr>
      <w:tr w:rsidR="004F4853" w14:paraId="41E45AD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EB4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D3EF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14.38%)</w:t>
            </w:r>
          </w:p>
        </w:tc>
      </w:tr>
      <w:tr w:rsidR="004F4853" w14:paraId="3A996114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E129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BV infec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D24C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19A7FCE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E143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AFEB6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22.22%)</w:t>
            </w:r>
          </w:p>
        </w:tc>
      </w:tr>
      <w:tr w:rsidR="004F4853" w14:paraId="24A29736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5ED0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42F96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 (77.78%)</w:t>
            </w:r>
          </w:p>
        </w:tc>
      </w:tr>
      <w:tr w:rsidR="004F4853" w14:paraId="2D2BAD9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FC71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HCV infec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47F7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BD7D080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134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D1A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 (98.04%)</w:t>
            </w:r>
          </w:p>
        </w:tc>
      </w:tr>
      <w:tr w:rsidR="004F4853" w14:paraId="080A16FF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6C0B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C6DB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96%)</w:t>
            </w:r>
          </w:p>
        </w:tc>
      </w:tr>
      <w:tr w:rsidR="004F4853" w14:paraId="0C7642A4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0DE8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FP (ng/mL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582C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1DCAFD4" w14:textId="77777777" w:rsidTr="002A31D2">
        <w:trPr>
          <w:trHeight w:val="21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7523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(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9CA2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32.68%)</w:t>
            </w:r>
          </w:p>
        </w:tc>
      </w:tr>
      <w:tr w:rsidR="004F4853" w14:paraId="1337508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22F4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(&gt;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B4A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 (67.32%)</w:t>
            </w:r>
          </w:p>
        </w:tc>
      </w:tr>
      <w:tr w:rsidR="004F4853" w14:paraId="48560DEE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A5F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EA (ng/mL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184F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3996208" w14:textId="77777777" w:rsidTr="002A31D2">
        <w:trPr>
          <w:trHeight w:val="21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1516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(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BE1F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 (70.59%)</w:t>
            </w:r>
          </w:p>
        </w:tc>
      </w:tr>
      <w:tr w:rsidR="004F4853" w14:paraId="2ACA4C3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8C7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(&gt;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2CC7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29.41%)</w:t>
            </w:r>
          </w:p>
        </w:tc>
      </w:tr>
      <w:tr w:rsidR="004F4853" w14:paraId="02F0DBA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ABE2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A19-9 (U/mL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DFF1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EBECE82" w14:textId="77777777" w:rsidTr="002A31D2">
        <w:trPr>
          <w:trHeight w:val="21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80AA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(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EB41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 (45.10%)</w:t>
            </w:r>
          </w:p>
        </w:tc>
      </w:tr>
      <w:tr w:rsidR="004F4853" w14:paraId="54EED9A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5455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(&gt;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EF9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 (54.90%)</w:t>
            </w:r>
          </w:p>
        </w:tc>
      </w:tr>
      <w:tr w:rsidR="004F4853" w14:paraId="1E170AD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105C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natomic resection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6A36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71D5F4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7E04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4D006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 (47.06%)</w:t>
            </w:r>
          </w:p>
        </w:tc>
      </w:tr>
      <w:tr w:rsidR="004F4853" w14:paraId="11329D24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071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3737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 (52.94%)</w:t>
            </w:r>
          </w:p>
        </w:tc>
      </w:tr>
      <w:tr w:rsidR="004F4853" w14:paraId="3522587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324E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ASH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C707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E241043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EC8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B13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 (96.73%)</w:t>
            </w:r>
          </w:p>
        </w:tc>
      </w:tr>
      <w:tr w:rsidR="004F4853" w14:paraId="4DFD91D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0819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761B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.27%)</w:t>
            </w:r>
          </w:p>
        </w:tc>
      </w:tr>
      <w:tr w:rsidR="004F4853" w14:paraId="3236353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0F9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lcoholic hepatit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F106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A23AA61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5208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CC94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 (97.39%)</w:t>
            </w:r>
          </w:p>
        </w:tc>
      </w:tr>
      <w:tr w:rsidR="004F4853" w14:paraId="1C06E916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BF41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F568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2.61%)</w:t>
            </w:r>
          </w:p>
        </w:tc>
      </w:tr>
      <w:tr w:rsidR="004F4853" w14:paraId="526E0BB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8B06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hild-Pugh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36CB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4D7E63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4022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4A05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 (86.27%)</w:t>
            </w:r>
          </w:p>
        </w:tc>
      </w:tr>
      <w:tr w:rsidR="004F4853" w14:paraId="79CA2DBF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7F08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31A0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13.73%)</w:t>
            </w:r>
          </w:p>
        </w:tc>
      </w:tr>
      <w:tr w:rsidR="004F4853" w14:paraId="6858220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E2D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MI category, kg/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F01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0D1094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D9DA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d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55A2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7.19%)</w:t>
            </w:r>
          </w:p>
        </w:tc>
      </w:tr>
      <w:tr w:rsidR="004F4853" w14:paraId="49A1DEF1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E951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B074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 (56.21%)</w:t>
            </w:r>
          </w:p>
        </w:tc>
      </w:tr>
      <w:tr w:rsidR="004F4853" w14:paraId="2B48412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2A25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A8E7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32.68%)</w:t>
            </w:r>
          </w:p>
        </w:tc>
      </w:tr>
      <w:tr w:rsidR="004F4853" w14:paraId="3EE25A6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1BF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18FB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3.92%)</w:t>
            </w:r>
          </w:p>
        </w:tc>
      </w:tr>
      <w:tr w:rsidR="004F4853" w14:paraId="58235EF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3313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CC-TNM 8th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3878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80B35BF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F45E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B74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13.73%)</w:t>
            </w:r>
          </w:p>
        </w:tc>
      </w:tr>
      <w:tr w:rsidR="004F4853" w14:paraId="4BD2C75E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9A0E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E807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11.76%)</w:t>
            </w:r>
          </w:p>
        </w:tc>
      </w:tr>
      <w:tr w:rsidR="004F4853" w14:paraId="0B9E085E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74A4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333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60.13%)</w:t>
            </w:r>
          </w:p>
        </w:tc>
      </w:tr>
      <w:tr w:rsidR="004F4853" w14:paraId="5CDB4E8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3B3A6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FB54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14.38%)</w:t>
            </w:r>
          </w:p>
        </w:tc>
      </w:tr>
      <w:tr w:rsidR="004F4853" w14:paraId="1FB1F49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1293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CC-TNM 8th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6694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59F207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1A51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83C5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14.38%)</w:t>
            </w:r>
          </w:p>
        </w:tc>
      </w:tr>
      <w:tr w:rsidR="004F4853" w14:paraId="718CF5F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DF0D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D3FF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15.03%)</w:t>
            </w:r>
          </w:p>
        </w:tc>
      </w:tr>
      <w:tr w:rsidR="004F4853" w14:paraId="7E8C838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43CB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A702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 (70.59%)</w:t>
            </w:r>
          </w:p>
        </w:tc>
      </w:tr>
      <w:tr w:rsidR="004F4853" w14:paraId="631C6B9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F585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CLC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DE52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091D76F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7A38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9EDB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 (47.71%)</w:t>
            </w:r>
          </w:p>
        </w:tc>
      </w:tr>
      <w:tr w:rsidR="004F4853" w14:paraId="7AEC68C6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6F26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EFCF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28.10%)</w:t>
            </w:r>
          </w:p>
        </w:tc>
      </w:tr>
      <w:tr w:rsidR="004F4853" w14:paraId="63E96E13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C5F3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E121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24.18%)</w:t>
            </w:r>
          </w:p>
        </w:tc>
      </w:tr>
      <w:tr w:rsidR="004F4853" w14:paraId="1EA3D440" w14:textId="77777777" w:rsidTr="002A31D2">
        <w:trPr>
          <w:trHeight w:val="1030"/>
          <w:jc w:val="center"/>
        </w:trPr>
        <w:tc>
          <w:tcPr>
            <w:tcW w:w="7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A7D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breviations: PMI:  psoas muscle index; PS: performance status; MIS: Minimally invasive surgery; LN: lymph node; VI: vascular invasion; NASH: nonalcoholic steatohepatitis; AFP: alpha-fetoprotein; CEA: carcinoembryonic antigen; CA19-9: carbohydrate antigen 19-9, BMI: body mass index; BCLC stage: Barcelona Clinic Liver Cancer stage; HCC-TNM 8th: tumor-node-metastasis stage of 8th edition for hepatocellular carcinoma; ICC-TNM 8th: tumor-node-metastasis stage of 8th edition for intrahepatic cholangiocarcinoma; §: median (Q1-Q3).</w:t>
            </w:r>
          </w:p>
        </w:tc>
      </w:tr>
    </w:tbl>
    <w:p w14:paraId="0E842295" w14:textId="0E12595E" w:rsidR="004F4853" w:rsidRDefault="004F4853" w:rsidP="004F4853">
      <w:pPr>
        <w:spacing w:line="360" w:lineRule="auto"/>
        <w:rPr>
          <w:rFonts w:ascii="Arial" w:hAnsi="Arial" w:cs="Arial"/>
          <w:b/>
          <w:bCs/>
          <w:sz w:val="24"/>
        </w:rPr>
      </w:pPr>
    </w:p>
    <w:tbl>
      <w:tblPr>
        <w:tblW w:w="103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220"/>
        <w:gridCol w:w="1300"/>
        <w:gridCol w:w="2040"/>
        <w:gridCol w:w="2040"/>
        <w:gridCol w:w="2040"/>
        <w:gridCol w:w="640"/>
      </w:tblGrid>
      <w:tr w:rsidR="004F4853" w14:paraId="6290011B" w14:textId="77777777" w:rsidTr="002A31D2">
        <w:trPr>
          <w:trHeight w:val="280"/>
          <w:jc w:val="center"/>
        </w:trPr>
        <w:tc>
          <w:tcPr>
            <w:tcW w:w="103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B4557" w14:textId="2DBBAD2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ble s</w:t>
            </w:r>
            <w:r w:rsidR="00867B5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 The prognosis for the non-sarcopenia and sarcopenia group.</w:t>
            </w:r>
          </w:p>
        </w:tc>
      </w:tr>
      <w:tr w:rsidR="004F4853" w14:paraId="3FC963F4" w14:textId="77777777" w:rsidTr="002A31D2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7553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D8BE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D041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,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2EB2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-y survival rate,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25B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-y survival rate,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B617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-y survival rate,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790C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value</w:t>
            </w:r>
          </w:p>
        </w:tc>
      </w:tr>
      <w:tr w:rsidR="004F4853" w14:paraId="7C3EBDC8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C5CB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C85A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sarcopen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F6C7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9 (14.9, 58.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02E1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73% (54.64%, 76.6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695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24% (30.73%, 55.35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837C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48% (21.67%, 48.6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FC39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4F4853" w14:paraId="5D7DCD88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AAB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8776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rcopen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9BD9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4 (10.3, 19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AA6B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84% (45.78%, 68.1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8D0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80% (8.93%, 27.99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20C0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4% (3.94%, 28.1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36BD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362094C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2C8D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F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022F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sarcopen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B5546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 (5.2, 11.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3209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36% (26.77%, 49.37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6299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66% (16.94%, 38.88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6F69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18% (12.89%, 34.82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F3CF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4F4853" w14:paraId="4B2DB133" w14:textId="77777777" w:rsidTr="002A31D2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B8C5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3CD6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rcopen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AF20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 (3.0, 8.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3F70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7% (18.11%, 38.40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4E9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5% (4.43%, 19.31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9D35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8% (0.53%, 17.94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DCFE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0266BCA" w14:textId="77777777" w:rsidTr="002A31D2">
        <w:trPr>
          <w:trHeight w:val="28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3DB0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breviations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S: overall survival; DFS: disease free survival.</w:t>
            </w:r>
          </w:p>
        </w:tc>
      </w:tr>
      <w:tr w:rsidR="004F4853" w14:paraId="104AA3D8" w14:textId="77777777" w:rsidTr="002A31D2">
        <w:trPr>
          <w:jc w:val="center"/>
        </w:trPr>
        <w:tc>
          <w:tcPr>
            <w:tcW w:w="1040" w:type="dxa"/>
            <w:vAlign w:val="center"/>
            <w:hideMark/>
          </w:tcPr>
          <w:p w14:paraId="6D0212D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vAlign w:val="center"/>
            <w:hideMark/>
          </w:tcPr>
          <w:p w14:paraId="03991ED1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  <w:hideMark/>
          </w:tcPr>
          <w:p w14:paraId="243FFCA3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  <w:hideMark/>
          </w:tcPr>
          <w:p w14:paraId="45CBC258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  <w:hideMark/>
          </w:tcPr>
          <w:p w14:paraId="34EB8E99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  <w:hideMark/>
          </w:tcPr>
          <w:p w14:paraId="4BCA5B3F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vAlign w:val="center"/>
            <w:hideMark/>
          </w:tcPr>
          <w:p w14:paraId="2D1B6DA8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0FB34E0" w14:textId="1A7C58D5" w:rsidR="004F4853" w:rsidRDefault="004F4853" w:rsidP="004F4853">
      <w:pPr>
        <w:spacing w:line="360" w:lineRule="auto"/>
        <w:rPr>
          <w:rFonts w:ascii="Arial" w:hAnsi="Arial" w:cs="Arial"/>
          <w:b/>
          <w:bCs/>
          <w:sz w:val="24"/>
        </w:rPr>
      </w:pPr>
    </w:p>
    <w:tbl>
      <w:tblPr>
        <w:tblW w:w="69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026"/>
        <w:gridCol w:w="1831"/>
        <w:gridCol w:w="838"/>
        <w:gridCol w:w="947"/>
      </w:tblGrid>
      <w:tr w:rsidR="004F4853" w14:paraId="41A76DA9" w14:textId="77777777" w:rsidTr="002A31D2">
        <w:trPr>
          <w:trHeight w:val="200"/>
          <w:jc w:val="center"/>
        </w:trPr>
        <w:tc>
          <w:tcPr>
            <w:tcW w:w="69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D926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ble s4. Subgroup analysis according to all baseline characteristics based on OS.</w:t>
            </w:r>
          </w:p>
        </w:tc>
      </w:tr>
      <w:tr w:rsidR="004F4853" w14:paraId="2681CFEB" w14:textId="77777777" w:rsidTr="002A31D2">
        <w:trPr>
          <w:trHeight w:val="2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6D53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EA39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(to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7381D" w14:textId="592A250F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r w:rsidR="008D03A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0A35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68B7C" w14:textId="7C2654BA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. inter</w:t>
            </w:r>
            <w:r w:rsidR="00F829EE">
              <w:rPr>
                <w:rFonts w:ascii="Arial" w:hAnsi="Arial" w:cs="Arial"/>
                <w:color w:val="000000"/>
                <w:sz w:val="16"/>
                <w:szCs w:val="16"/>
              </w:rPr>
              <w:t>action</w:t>
            </w:r>
          </w:p>
        </w:tc>
      </w:tr>
      <w:tr w:rsidR="004F4853" w14:paraId="2A4E75C8" w14:textId="77777777" w:rsidTr="002A31D2">
        <w:trPr>
          <w:trHeight w:val="21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222D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076D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BE7E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 (0.85, 2.4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D566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9599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90 </w:t>
            </w:r>
          </w:p>
        </w:tc>
      </w:tr>
      <w:tr w:rsidR="004F4853" w14:paraId="247B374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94C8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&gt;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9ACD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866C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8 (1.17, 4.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AF23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B551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39E9734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4914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665F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2F41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 (1.10, 2.5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B397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8C15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728 </w:t>
            </w:r>
          </w:p>
        </w:tc>
      </w:tr>
      <w:tr w:rsidR="004F4853" w14:paraId="543A3A5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62E1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D4C6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8A5D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4 (0.72, 7.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140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E583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16A419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4D8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 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5500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DCC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 (1.03, 2.4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5854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6E8B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41 </w:t>
            </w:r>
          </w:p>
        </w:tc>
      </w:tr>
      <w:tr w:rsidR="004F4853" w14:paraId="1876F01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335E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S 1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7453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7439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 (0.92, 5.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803C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4E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E30ECB7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76E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gh/Mod dif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E450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A9BE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 (1.10, 2.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B7A5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0D60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33 </w:t>
            </w:r>
          </w:p>
        </w:tc>
      </w:tr>
      <w:tr w:rsidR="004F4853" w14:paraId="6027BA84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61E9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w/Undif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F84B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2DA0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 (0.82, 3.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373A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6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85BD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B0D2CE1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B465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Satellite nod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7A45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AB4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 (1.12, 2.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0489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DBBD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817 </w:t>
            </w:r>
          </w:p>
        </w:tc>
      </w:tr>
      <w:tr w:rsidR="004F4853" w14:paraId="66B0178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FB00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ith Satellite nodu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7D0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61F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 (0.81, 2.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C068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3285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41AB492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47D0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cirrh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D323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D069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 (1.00, 3.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2535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479A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65 </w:t>
            </w:r>
          </w:p>
        </w:tc>
      </w:tr>
      <w:tr w:rsidR="004F4853" w14:paraId="34CCA0A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C02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16CB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52B5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 (0.96, 2.6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D31B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8929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FF4D384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BB91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or Res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8E82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EBB2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 (1.13, 3.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3CE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482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01 </w:t>
            </w:r>
          </w:p>
        </w:tc>
      </w:tr>
      <w:tr w:rsidR="004F4853" w14:paraId="1ABA74C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61B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jor Res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99A5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350D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 (0.91, 2.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1931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48F4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C57108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F0780" w14:textId="40DC93A8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M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FBA7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0BED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 (1.19, 2.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641F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E080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4F4853" w14:paraId="1179984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2851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82F4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A769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3158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DC41D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853" w14:paraId="18337AD2" w14:textId="77777777" w:rsidTr="002A31D2">
        <w:trPr>
          <w:trHeight w:val="21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AC7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D294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64C6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2 (1.04, 3.9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E2A7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0EF2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30 </w:t>
            </w:r>
          </w:p>
        </w:tc>
      </w:tr>
      <w:tr w:rsidR="004F4853" w14:paraId="33F09070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B80F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ze&gt;5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0345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C91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 (0.87, 2.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5492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4049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6CF953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1D707" w14:textId="0CAD7750" w:rsidR="004F4853" w:rsidRDefault="008D03A5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ngle</w:t>
            </w:r>
            <w:r w:rsidR="004F4853">
              <w:rPr>
                <w:rFonts w:ascii="Arial" w:hAnsi="Arial" w:cs="Arial"/>
                <w:color w:val="000000"/>
                <w:sz w:val="16"/>
                <w:szCs w:val="16"/>
              </w:rPr>
              <w:t xml:space="preserve"> Tum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3062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D5F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0 (1.20, 4.0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E75D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ADF9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58 </w:t>
            </w:r>
          </w:p>
        </w:tc>
      </w:tr>
      <w:tr w:rsidR="004F4853" w14:paraId="0144CF6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B58A2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ltiple Tumo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424E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89AE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 (0.74, 2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090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6101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65121C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6467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V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B049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C490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9 (1.25, 3.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B985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14FD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97 </w:t>
            </w:r>
          </w:p>
        </w:tc>
      </w:tr>
      <w:tr w:rsidR="004F4853" w14:paraId="53294D24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9C95B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E576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C4F8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 (0.61, 1.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4D08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0B1F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2D2F7B0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13F2F" w14:textId="6ACE243C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 </w:t>
            </w:r>
            <w:r w:rsidR="008D03A5">
              <w:rPr>
                <w:rFonts w:ascii="Arial" w:hAnsi="Arial" w:cs="Arial"/>
                <w:color w:val="000000"/>
                <w:sz w:val="16"/>
                <w:szCs w:val="16"/>
              </w:rPr>
              <w:t>capsu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volv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1D77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512D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 (0.73, 2.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2E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A873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321 </w:t>
            </w:r>
          </w:p>
        </w:tc>
      </w:tr>
      <w:tr w:rsidR="004F4853" w14:paraId="554BEF7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5148C" w14:textId="1B4C7CDB" w:rsidR="004F4853" w:rsidRDefault="008D03A5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psule</w:t>
            </w:r>
            <w:r w:rsidR="004F4853">
              <w:rPr>
                <w:rFonts w:ascii="Arial" w:hAnsi="Arial" w:cs="Arial"/>
                <w:color w:val="000000"/>
                <w:sz w:val="16"/>
                <w:szCs w:val="16"/>
              </w:rPr>
              <w:t xml:space="preserve"> involv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2112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809C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 (1.13, 2.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B518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3CA7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2CF41D6F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E315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0 Res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8E97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27AC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 (1.19, 2.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C6B9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7ACF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4F4853" w14:paraId="50422B6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9F5A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1 Res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1FFB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B75C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247F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F54B9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853" w14:paraId="0449326F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8D5DC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1038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245F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0 (1.16, 2.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3C7D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731A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49 </w:t>
            </w:r>
          </w:p>
        </w:tc>
      </w:tr>
      <w:tr w:rsidR="004F4853" w14:paraId="4A3B2BF3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0807A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D8BF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FF6D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5 (0.78, 5.9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DB46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FB26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3703AEB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1D4A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HB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8008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9308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8 (1.39, 26.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7A40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D6E0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10 </w:t>
            </w:r>
          </w:p>
        </w:tc>
      </w:tr>
      <w:tr w:rsidR="004F4853" w14:paraId="1667A531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226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C2A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E567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9 (0.97, 2.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7C5E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F40D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1131A4A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9130F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HC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DA2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9CA6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 (1.17, 2.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5DEA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A95D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4F4853" w14:paraId="78C7866E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48A2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C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420E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0177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1E5C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82B07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853" w14:paraId="0F4804EA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D107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AF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D6B4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C95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 (0.93, 4.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E690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D12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86 </w:t>
            </w:r>
          </w:p>
        </w:tc>
      </w:tr>
      <w:tr w:rsidR="004F4853" w14:paraId="6D4A0180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1318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 AF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56AB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CFA6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 (0.92, 2.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F132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F129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C487A8B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87DFD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C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641B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46F3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 (1.27, 3.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B412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F93D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52 </w:t>
            </w:r>
          </w:p>
        </w:tc>
      </w:tr>
      <w:tr w:rsidR="004F4853" w14:paraId="7F7BEAC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230F8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 C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D40F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2C16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 (0.80, 3.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3C0E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9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2D7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5554A0C3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A7EC7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Ca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E71D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1D48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 (0.74, 2.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39C2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A853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73 </w:t>
            </w:r>
          </w:p>
        </w:tc>
      </w:tr>
      <w:tr w:rsidR="004F4853" w14:paraId="496919A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82B56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 Ca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35B8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C443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 (1.15, 3.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752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73E9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4632DF2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9B345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 Anatomic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F403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FA29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1 (0.91, 2.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DA3F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0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8398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723 </w:t>
            </w:r>
          </w:p>
        </w:tc>
      </w:tr>
      <w:tr w:rsidR="004F4853" w14:paraId="39D22C86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685E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atom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B41A9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2D55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2 (1.11, 3.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E9E54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CD9F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0054442F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2E41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NA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48D1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64DB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 (1.19, 2.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FC6C3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8EE8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4F4853" w14:paraId="48ED9D3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871F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85DE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855D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205E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3EDD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853" w14:paraId="3D08435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54DA0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FDC9F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FB66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4 (1.17, 2.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4490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28EAD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4F4853" w14:paraId="0DC035B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D095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7F7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672B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BC48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0288C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853" w14:paraId="19C91548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A53F3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ld-Pugh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36545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0F9A8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 (1.07, 2.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689F6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537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14 </w:t>
            </w:r>
          </w:p>
        </w:tc>
      </w:tr>
      <w:tr w:rsidR="004F4853" w14:paraId="73603F45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23A6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ld-Pugh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86E8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5A98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0 (0.90, 7.5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9FF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A9CDA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1722BF79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81F5E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8492B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BF4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6CE2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9E90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4F4853" w14:paraId="547D456C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85189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CC0A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86067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 (0.89, 2.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701B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8DEE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7FC371AD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D2ED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A58C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BA08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4 (1.17, 4.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95E2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D466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F4853" w14:paraId="66F3BCB7" w14:textId="77777777" w:rsidTr="002A31D2">
        <w:trPr>
          <w:trHeight w:val="2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CEEE4" w14:textId="77777777" w:rsidR="004F4853" w:rsidRDefault="004F4853" w:rsidP="002A31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549D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D981E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16B6C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2F4BD" w14:textId="77777777" w:rsidR="004F4853" w:rsidRDefault="004F4853" w:rsidP="002A31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853" w14:paraId="03148E3E" w14:textId="77777777" w:rsidTr="002A31D2">
        <w:trPr>
          <w:trHeight w:val="770"/>
          <w:jc w:val="center"/>
        </w:trPr>
        <w:tc>
          <w:tcPr>
            <w:tcW w:w="6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BB251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273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breviations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R: hazard ratio; CI: confidence interval; p. inter: p value for interaction. PS: performance status; MIS: Minimally invasive surgery; LN: lymph node; VI: vascular invasion; NASH: nonalcoholic steatohepatitis; AFP: alpha-fetoprotein; CEA: carcinoembryonic antigen; CA19-9: carbohydrate antigen 19-9, BMI: body mass index. </w:t>
            </w:r>
          </w:p>
        </w:tc>
      </w:tr>
      <w:tr w:rsidR="004F4853" w14:paraId="3684188C" w14:textId="77777777" w:rsidTr="002A31D2">
        <w:trPr>
          <w:jc w:val="center"/>
        </w:trPr>
        <w:tc>
          <w:tcPr>
            <w:tcW w:w="2340" w:type="dxa"/>
            <w:vAlign w:val="center"/>
            <w:hideMark/>
          </w:tcPr>
          <w:p w14:paraId="46A19892" w14:textId="77777777" w:rsidR="004F4853" w:rsidRDefault="004F4853" w:rsidP="002A31D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vAlign w:val="center"/>
            <w:hideMark/>
          </w:tcPr>
          <w:p w14:paraId="4066EDC9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vAlign w:val="center"/>
            <w:hideMark/>
          </w:tcPr>
          <w:p w14:paraId="47BD1335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center"/>
            <w:hideMark/>
          </w:tcPr>
          <w:p w14:paraId="3B96B444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  <w:hideMark/>
          </w:tcPr>
          <w:p w14:paraId="1F8E70A4" w14:textId="77777777" w:rsidR="004F4853" w:rsidRDefault="004F4853" w:rsidP="002A31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F68A22C" w14:textId="04AE8BF4" w:rsidR="004F4853" w:rsidRDefault="004F4853" w:rsidP="004F4853">
      <w:pPr>
        <w:spacing w:line="360" w:lineRule="auto"/>
        <w:rPr>
          <w:rFonts w:ascii="Arial" w:hAnsi="Arial" w:cs="Arial"/>
          <w:b/>
          <w:bCs/>
          <w:sz w:val="24"/>
        </w:rPr>
      </w:pPr>
    </w:p>
    <w:tbl>
      <w:tblPr>
        <w:tblW w:w="67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840"/>
        <w:gridCol w:w="1740"/>
        <w:gridCol w:w="940"/>
        <w:gridCol w:w="1200"/>
      </w:tblGrid>
      <w:tr w:rsidR="006503BE" w14:paraId="5E8B40D2" w14:textId="77777777" w:rsidTr="00BB68C5">
        <w:trPr>
          <w:trHeight w:val="280"/>
          <w:jc w:val="center"/>
        </w:trPr>
        <w:tc>
          <w:tcPr>
            <w:tcW w:w="6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36661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ble s5. Subgroup analysis according to all baseline characteristics based on DFS.</w:t>
            </w:r>
          </w:p>
        </w:tc>
      </w:tr>
      <w:tr w:rsidR="006503BE" w14:paraId="4284CF99" w14:textId="77777777" w:rsidTr="00BB68C5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2B13A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5B7F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 (tot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04E68" w14:textId="605EAABC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R</w:t>
            </w:r>
            <w:r w:rsidR="008D03A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CE26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604D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. interaction</w:t>
            </w:r>
          </w:p>
        </w:tc>
      </w:tr>
      <w:tr w:rsidR="006503BE" w14:paraId="64B9D0DB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D0775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3FC6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6E0A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 (0.92, 2.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02F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1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0A29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41 </w:t>
            </w:r>
          </w:p>
        </w:tc>
      </w:tr>
      <w:tr w:rsidR="006503BE" w14:paraId="29FE1C69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E55D9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&gt;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03C1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D815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4 (1.26, 3.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8AC2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1D03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002CFC18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ABB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CF8A1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B0E3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 (1.12, 2.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CD94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934D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768 </w:t>
            </w:r>
          </w:p>
        </w:tc>
      </w:tr>
      <w:tr w:rsidR="006503BE" w14:paraId="050DBA63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CC0E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41CC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1423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9 (0.83, 5.2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AAE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70EC1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2FEA37F9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42B3F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 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C146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8CC9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 (1.14, 2.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078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3F99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37 </w:t>
            </w:r>
          </w:p>
        </w:tc>
      </w:tr>
      <w:tr w:rsidR="006503BE" w14:paraId="393E95E6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20E71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 1-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0EDB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C8E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 (0.77, 3.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3C83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BE3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04AE3C7B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97DA2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gh/Mod dif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58AF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0FAC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 (1.03, 2.4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15DF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F8781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03 </w:t>
            </w:r>
          </w:p>
        </w:tc>
      </w:tr>
      <w:tr w:rsidR="006503BE" w14:paraId="643CB09D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DB47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w/Undif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30D2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C939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4 (1.07, 3.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7F74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73C3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3AC04E5A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05333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Satell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48F0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03F5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9 (1.02, 2.4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B864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A8A1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365 </w:t>
            </w:r>
          </w:p>
        </w:tc>
      </w:tr>
      <w:tr w:rsidR="006503BE" w14:paraId="04AD697D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A9CC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ith Satelli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E309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B4C6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1 (1.08, 3.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ED7B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9E0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490C2986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9131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cirrh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2C1C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15D0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 (0.87, 2.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B2FB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316B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82 </w:t>
            </w:r>
          </w:p>
        </w:tc>
      </w:tr>
      <w:tr w:rsidR="006503BE" w14:paraId="04FD6CBE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E3DA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F0AC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DFD7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 (1.10, 2.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1916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3E7B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1B80B3BE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161E9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nor Res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5D38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1B2F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4 (1.15, 3.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CB44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C16B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47 </w:t>
            </w:r>
          </w:p>
        </w:tc>
      </w:tr>
      <w:tr w:rsidR="006503BE" w14:paraId="56FE79EE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C2F28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jor Res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9CEA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A7EB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 (0.87, 2.1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C115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0EC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30743899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886C9" w14:textId="02C194DF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M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7B95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F17C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 (1.16, 2.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0E65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193E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503BE" w14:paraId="6C80889A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C0F3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IS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15FD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69C7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C4CA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85F2" w14:textId="77777777" w:rsidR="006503BE" w:rsidRDefault="006503BE" w:rsidP="00BB68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03BE" w14:paraId="5A3775C0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672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ze</w:t>
            </w:r>
            <w:r>
              <w:rPr>
                <w:rFonts w:ascii="等线" w:eastAsia="等线" w:hAnsi="等线" w:cs="Arial" w:hint="eastAsia"/>
                <w:color w:val="000000"/>
                <w:sz w:val="16"/>
                <w:szCs w:val="16"/>
              </w:rPr>
              <w:t>≤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3B3C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4233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5 (1.06, 3.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7097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2B49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99 </w:t>
            </w:r>
          </w:p>
        </w:tc>
      </w:tr>
      <w:tr w:rsidR="006503BE" w14:paraId="2668E1FF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D1FB1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ze&gt;5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5941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EA7B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 (0.93, 2.2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6141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E928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1F923E86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2C503" w14:textId="52CF5002" w:rsidR="006503BE" w:rsidRDefault="004F6A1F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ingle</w:t>
            </w:r>
            <w:r w:rsidR="006503BE">
              <w:rPr>
                <w:rFonts w:ascii="Arial" w:hAnsi="Arial" w:cs="Arial"/>
                <w:color w:val="000000"/>
                <w:sz w:val="16"/>
                <w:szCs w:val="16"/>
              </w:rPr>
              <w:t xml:space="preserve"> Tum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CC19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C360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 (1.04, 2.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1281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149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582 </w:t>
            </w:r>
          </w:p>
        </w:tc>
      </w:tr>
      <w:tr w:rsidR="006503BE" w14:paraId="4EC1CF22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567B5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ltiple Tumo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85A1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57EF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 (0.90, 2.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5D78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A162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44E1C249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41ED1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V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F457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8C4B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 (1.01, 2.6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7C4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2A2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802 </w:t>
            </w:r>
          </w:p>
        </w:tc>
      </w:tr>
      <w:tr w:rsidR="006503BE" w14:paraId="11834F8E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73E5E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0597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40DD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 (0.79, 2.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4614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3B42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2C189558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B913" w14:textId="25632A59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 </w:t>
            </w:r>
            <w:r w:rsidR="004F6A1F">
              <w:rPr>
                <w:rFonts w:ascii="Arial" w:hAnsi="Arial" w:cs="Arial"/>
                <w:color w:val="000000"/>
                <w:sz w:val="16"/>
                <w:szCs w:val="16"/>
              </w:rPr>
              <w:t>capsul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involv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BFA7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4D571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 (0.90, 3.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0F9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BEEE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815 </w:t>
            </w:r>
          </w:p>
        </w:tc>
      </w:tr>
      <w:tr w:rsidR="006503BE" w14:paraId="4DFA6CD6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615D4" w14:textId="3D89542D" w:rsidR="006503BE" w:rsidRDefault="004F6A1F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psule</w:t>
            </w:r>
            <w:r w:rsidR="006503BE">
              <w:rPr>
                <w:rFonts w:ascii="Arial" w:hAnsi="Arial" w:cs="Arial"/>
                <w:color w:val="000000"/>
                <w:sz w:val="16"/>
                <w:szCs w:val="16"/>
              </w:rPr>
              <w:t xml:space="preserve"> involv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03D1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42B0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 (1.07, 2.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310D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AFB6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41167F6F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3B37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0 Res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26EE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6013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 (1.18, 2.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97EA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BFD0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503BE" w14:paraId="65FA0402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39E44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1 Res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B617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7902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264F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90D8E" w14:textId="77777777" w:rsidR="006503BE" w:rsidRDefault="006503BE" w:rsidP="00BB68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03BE" w14:paraId="601C086D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8B1A5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3D68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5C0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 (1.17, 2.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D06E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DF3B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6503BE" w14:paraId="11641CEC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C1FFB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3A69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CB5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 (0.62, 3.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4E7F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35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4491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0A982282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633FE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HB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5823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099B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8 (1.43, 10.5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614B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876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61 </w:t>
            </w:r>
          </w:p>
        </w:tc>
      </w:tr>
      <w:tr w:rsidR="006503BE" w14:paraId="6206BF09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08F99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1A72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6D42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 (0.97, 2.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559C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7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1BB9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569362DA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BB009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HC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D151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F330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4 (1.21, 2.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5704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24C3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503BE" w14:paraId="02B383E2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422EE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C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CE73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F126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E90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6D704" w14:textId="77777777" w:rsidR="006503BE" w:rsidRDefault="006503BE" w:rsidP="00BB68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03BE" w14:paraId="242FB680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16E5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ormal AF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625F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B25E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 (0.88, 3.1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92EE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A6CE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969 </w:t>
            </w:r>
          </w:p>
        </w:tc>
      </w:tr>
      <w:tr w:rsidR="006503BE" w14:paraId="7CD96F07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92058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 AF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AB3A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9CAE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 (1.01, 2.4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AE31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64F3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1951D0EA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56A63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C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F21C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F592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 (1.22, 2.9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D390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1193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836 </w:t>
            </w:r>
          </w:p>
        </w:tc>
      </w:tr>
      <w:tr w:rsidR="006503BE" w14:paraId="29152B38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86AB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 CE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3A45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47D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2 (0.81, 2.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7AE1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F726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768DE0F9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7CD99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 Ca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40A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7E08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 (0.83, 2.4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1B5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CE51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359 </w:t>
            </w:r>
          </w:p>
        </w:tc>
      </w:tr>
      <w:tr w:rsidR="006503BE" w14:paraId="00ED8335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CB1D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levated Ca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131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884A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3 (1.19, 3.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7240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E4DD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7E15BDD9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F4805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 Anatomic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AB16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4634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 (1.03, 2.9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11BB1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0360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797 </w:t>
            </w:r>
          </w:p>
        </w:tc>
      </w:tr>
      <w:tr w:rsidR="006503BE" w14:paraId="203323CE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13215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atom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B1A0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28CE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 (1.00, 2.6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47E9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4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A412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432C1619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1621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NA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C8E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2168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 (1.19, 2.4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5DD4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D02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503BE" w14:paraId="49338636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8A430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F8D8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4F71E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8FE8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98FEF" w14:textId="77777777" w:rsidR="006503BE" w:rsidRDefault="006503BE" w:rsidP="00BB68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03BE" w14:paraId="26F05D3F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09CE8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0619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C107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 (1.17, 2.4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019F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1F5D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503BE" w14:paraId="20EC4B52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5F933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6060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1EE9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C0675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06EEC" w14:textId="77777777" w:rsidR="006503BE" w:rsidRDefault="006503BE" w:rsidP="00BB68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03BE" w14:paraId="66BE52CF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25EB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ld-Pugh 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912E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657F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 (1.20, 2.6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9A647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BBD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80 </w:t>
            </w:r>
          </w:p>
        </w:tc>
      </w:tr>
      <w:tr w:rsidR="006503BE" w14:paraId="62985911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C224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ild-Pugh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AAFB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33919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 (0.55, 3.6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24CB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62A7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2B640964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DDDB6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F3E4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DA6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E1090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E1CC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503BE" w14:paraId="51F9B8D3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91327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0802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05E5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 (0.83, 2.1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FD5B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22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7C552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2373D4E6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4EEA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4662A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162D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8 (1.72, 6.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F89AC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76B6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03BE" w14:paraId="17CE08D4" w14:textId="77777777" w:rsidTr="00BB68C5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B388C" w14:textId="77777777" w:rsidR="006503BE" w:rsidRDefault="006503BE" w:rsidP="00BB68C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2728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BEA44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7308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CDB18" w14:textId="77777777" w:rsidR="006503BE" w:rsidRDefault="006503BE" w:rsidP="00BB68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03BE" w14:paraId="5B19788B" w14:textId="77777777" w:rsidTr="00BB68C5">
        <w:trPr>
          <w:trHeight w:val="860"/>
          <w:jc w:val="center"/>
        </w:trPr>
        <w:tc>
          <w:tcPr>
            <w:tcW w:w="6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57013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breviations: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R: hazard ratio; CI: confidence interval; p. inter: p value for interaction. Well/Moder: well to moderately differentiated; Poorly/Undiff: poorly to undifferentiated. LN: lymph node; VI: vascular invasion; NASH: non-alcoholic steatohepatitis. </w:t>
            </w:r>
          </w:p>
        </w:tc>
      </w:tr>
      <w:tr w:rsidR="006503BE" w14:paraId="4EDA397D" w14:textId="77777777" w:rsidTr="00BB68C5">
        <w:trPr>
          <w:jc w:val="center"/>
        </w:trPr>
        <w:tc>
          <w:tcPr>
            <w:tcW w:w="2000" w:type="dxa"/>
            <w:vAlign w:val="center"/>
            <w:hideMark/>
          </w:tcPr>
          <w:p w14:paraId="7B325F0F" w14:textId="77777777" w:rsidR="006503BE" w:rsidRDefault="006503BE" w:rsidP="00BB68C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  <w:hideMark/>
          </w:tcPr>
          <w:p w14:paraId="5675B83C" w14:textId="77777777" w:rsidR="006503BE" w:rsidRDefault="006503BE" w:rsidP="00BB68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  <w:hideMark/>
          </w:tcPr>
          <w:p w14:paraId="7D29C450" w14:textId="77777777" w:rsidR="006503BE" w:rsidRDefault="006503BE" w:rsidP="00BB68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65D2E31" w14:textId="77777777" w:rsidR="006503BE" w:rsidRDefault="006503BE" w:rsidP="00BB68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vAlign w:val="center"/>
            <w:hideMark/>
          </w:tcPr>
          <w:p w14:paraId="7FC1F4D3" w14:textId="77777777" w:rsidR="006503BE" w:rsidRDefault="006503BE" w:rsidP="00BB68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3BC1FE" w14:textId="74F0D5E7" w:rsidR="004F4853" w:rsidRDefault="004F4853" w:rsidP="004F4853">
      <w:pPr>
        <w:spacing w:line="360" w:lineRule="auto"/>
        <w:rPr>
          <w:rFonts w:ascii="Arial" w:hAnsi="Arial" w:cs="Arial"/>
          <w:b/>
          <w:bCs/>
          <w:sz w:val="24"/>
        </w:rPr>
      </w:pPr>
    </w:p>
    <w:tbl>
      <w:tblPr>
        <w:tblW w:w="9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1600"/>
        <w:gridCol w:w="1740"/>
        <w:gridCol w:w="1740"/>
        <w:gridCol w:w="1740"/>
        <w:gridCol w:w="1140"/>
      </w:tblGrid>
      <w:tr w:rsidR="00867B55" w14:paraId="361A335D" w14:textId="77777777" w:rsidTr="00FC225C">
        <w:trPr>
          <w:trHeight w:val="280"/>
          <w:jc w:val="center"/>
        </w:trPr>
        <w:tc>
          <w:tcPr>
            <w:tcW w:w="9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7F336" w14:textId="77777777" w:rsidR="00867B55" w:rsidRDefault="00867B55" w:rsidP="00FC225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ble s6. Comparison between nomogram and PLC stages in prognostic prediction for cHCC-CC patients after surgery.</w:t>
            </w:r>
          </w:p>
        </w:tc>
      </w:tr>
      <w:tr w:rsidR="00867B55" w14:paraId="68D8FB3B" w14:textId="77777777" w:rsidTr="00FC225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13AF9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0212C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-index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5701A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C (95%CI) of 1-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A4420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C (95%CI) of 3-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5FB0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UC (95%CI) of 5-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7912C" w14:textId="77777777" w:rsidR="00867B55" w:rsidRDefault="00867B55" w:rsidP="00FC225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grate AUC</w:t>
            </w:r>
          </w:p>
        </w:tc>
      </w:tr>
      <w:tr w:rsidR="00867B55" w14:paraId="65F94771" w14:textId="77777777" w:rsidTr="00FC225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AF3C0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mogr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60D79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6 (0.642, 0.75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FDD69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3 (0.618, 0.78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DC1C3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9 (0.706, 0.89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F2DA9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7 (0.650, 0.9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75B61" w14:textId="77777777" w:rsidR="00867B55" w:rsidRDefault="00867B55" w:rsidP="00FC225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780 </w:t>
            </w:r>
          </w:p>
        </w:tc>
      </w:tr>
      <w:tr w:rsidR="00867B55" w14:paraId="1D0FAC02" w14:textId="77777777" w:rsidTr="00FC225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6A487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CLC st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286C9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8 (0.566, 0.6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9D29E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4 (0.548, 0.7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1CC25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5 (0.626, 0.8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6BA1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4 (0.509, 0.7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ABE34" w14:textId="77777777" w:rsidR="00867B55" w:rsidRDefault="00867B55" w:rsidP="00FC225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89 </w:t>
            </w:r>
          </w:p>
        </w:tc>
      </w:tr>
      <w:tr w:rsidR="00867B55" w14:paraId="6BB50E2D" w14:textId="77777777" w:rsidTr="00FC225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67767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CC-TNM 8t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B0D8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9 (0.591, 0.68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FFCD9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6 (0.600, 0.75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3FB61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0 (0.559, 0.7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9D50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6 (0.494, 0.77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3078A" w14:textId="77777777" w:rsidR="00867B55" w:rsidRDefault="00867B55" w:rsidP="00FC225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78 </w:t>
            </w:r>
          </w:p>
        </w:tc>
      </w:tr>
      <w:tr w:rsidR="00867B55" w14:paraId="3B06DD91" w14:textId="77777777" w:rsidTr="00FC225C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DB469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CC-TNM 8t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ECE87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4 (0.539, 0.62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5D53A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4 (0.543, 0.6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F726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7 (0.515, 0.73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347EC" w14:textId="77777777" w:rsidR="00867B55" w:rsidRDefault="00867B55" w:rsidP="00FC22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5 (0.443, 0.7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D76A" w14:textId="77777777" w:rsidR="00867B55" w:rsidRDefault="00867B55" w:rsidP="00FC225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630 </w:t>
            </w:r>
          </w:p>
        </w:tc>
      </w:tr>
      <w:tr w:rsidR="00867B55" w14:paraId="646BABAD" w14:textId="77777777" w:rsidTr="00FC225C">
        <w:trPr>
          <w:trHeight w:val="570"/>
          <w:jc w:val="center"/>
        </w:trPr>
        <w:tc>
          <w:tcPr>
            <w:tcW w:w="90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D846" w14:textId="77777777" w:rsidR="00867B55" w:rsidRDefault="00867B55" w:rsidP="00FC225C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Abbreviations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: PLC: primary liver cancer; </w:t>
            </w:r>
            <w:r w:rsidRPr="00002F49">
              <w:rPr>
                <w:rFonts w:ascii="Arial" w:eastAsia="等线" w:hAnsi="Arial" w:cs="Arial"/>
                <w:color w:val="000000"/>
                <w:sz w:val="16"/>
                <w:szCs w:val="16"/>
              </w:rPr>
              <w:t>AUC: area under the curve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;</w:t>
            </w:r>
            <w:r w:rsidRPr="00002F49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BCLC stage: Barcelona Clinic Liver Cancer stage; HCC-TNM 8th: tumor-node-metastasis stage of 8th edition for hepatocellular carcinoma; ICC-TNM 8th: tumor-node-metastasis stage of 8th edition for intrahepatic cholangiocarcinoma. </w:t>
            </w:r>
          </w:p>
        </w:tc>
      </w:tr>
      <w:tr w:rsidR="00867B55" w14:paraId="45289E98" w14:textId="77777777" w:rsidTr="00FC225C">
        <w:trPr>
          <w:jc w:val="center"/>
        </w:trPr>
        <w:tc>
          <w:tcPr>
            <w:tcW w:w="1120" w:type="dxa"/>
            <w:vAlign w:val="center"/>
            <w:hideMark/>
          </w:tcPr>
          <w:p w14:paraId="11A5F92C" w14:textId="77777777" w:rsidR="00867B55" w:rsidRDefault="00867B55" w:rsidP="00FC225C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0" w:type="dxa"/>
            <w:vAlign w:val="center"/>
            <w:hideMark/>
          </w:tcPr>
          <w:p w14:paraId="2754C0FD" w14:textId="77777777" w:rsidR="00867B55" w:rsidRDefault="00867B55" w:rsidP="00FC2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  <w:hideMark/>
          </w:tcPr>
          <w:p w14:paraId="797C5FA1" w14:textId="77777777" w:rsidR="00867B55" w:rsidRDefault="00867B55" w:rsidP="00FC2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  <w:hideMark/>
          </w:tcPr>
          <w:p w14:paraId="336DACC2" w14:textId="77777777" w:rsidR="00867B55" w:rsidRDefault="00867B55" w:rsidP="00FC2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Align w:val="center"/>
            <w:hideMark/>
          </w:tcPr>
          <w:p w14:paraId="11895F54" w14:textId="77777777" w:rsidR="00867B55" w:rsidRDefault="00867B55" w:rsidP="00FC2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  <w:hideMark/>
          </w:tcPr>
          <w:p w14:paraId="5E1ACC9D" w14:textId="77777777" w:rsidR="00867B55" w:rsidRDefault="00867B55" w:rsidP="00FC2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64B06D6" w14:textId="77777777" w:rsidR="00867B55" w:rsidRPr="00867B55" w:rsidRDefault="00867B55" w:rsidP="004F4853">
      <w:pPr>
        <w:spacing w:line="360" w:lineRule="auto"/>
        <w:rPr>
          <w:rFonts w:ascii="Arial" w:hAnsi="Arial" w:cs="Arial"/>
          <w:b/>
          <w:bCs/>
          <w:sz w:val="24"/>
        </w:rPr>
      </w:pPr>
    </w:p>
    <w:p w14:paraId="497A55D7" w14:textId="1619F743" w:rsidR="004F4853" w:rsidRDefault="004F4853" w:rsidP="004F4853">
      <w:pPr>
        <w:spacing w:line="360" w:lineRule="auto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Fi</w:t>
      </w:r>
      <w:r>
        <w:rPr>
          <w:rFonts w:ascii="Arial" w:hAnsi="Arial" w:cs="Arial"/>
          <w:b/>
          <w:bCs/>
          <w:sz w:val="24"/>
        </w:rPr>
        <w:t>gure legends</w:t>
      </w:r>
    </w:p>
    <w:p w14:paraId="3C4BF6DB" w14:textId="658D5B14" w:rsidR="004F4853" w:rsidRDefault="004F4853" w:rsidP="004F4853">
      <w:pPr>
        <w:widowControl/>
        <w:spacing w:line="360" w:lineRule="auto"/>
        <w:rPr>
          <w:rFonts w:ascii="Arial" w:eastAsia="等线" w:hAnsi="Arial" w:cs="Arial"/>
          <w:b/>
          <w:bCs/>
          <w:color w:val="000000"/>
          <w:kern w:val="0"/>
          <w:sz w:val="24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</w:rPr>
        <w:t>Figure s1. Flowchart of all included and excluded patients.</w:t>
      </w:r>
    </w:p>
    <w:p w14:paraId="7AEC03AD" w14:textId="77777777" w:rsidR="00F829EE" w:rsidRDefault="00F829EE" w:rsidP="004F4853">
      <w:pPr>
        <w:widowControl/>
        <w:spacing w:line="360" w:lineRule="auto"/>
        <w:rPr>
          <w:rFonts w:ascii="Arial" w:eastAsia="等线" w:hAnsi="Arial" w:cs="Arial"/>
          <w:b/>
          <w:bCs/>
          <w:color w:val="000000"/>
          <w:kern w:val="0"/>
          <w:sz w:val="24"/>
        </w:rPr>
      </w:pPr>
    </w:p>
    <w:p w14:paraId="6BE9C558" w14:textId="7194BAC0" w:rsidR="004F4853" w:rsidRDefault="004F4853" w:rsidP="004F4853">
      <w:pPr>
        <w:widowControl/>
        <w:spacing w:line="360" w:lineRule="auto"/>
        <w:rPr>
          <w:rFonts w:ascii="Arial" w:eastAsia="等线" w:hAnsi="Arial" w:cs="Arial"/>
          <w:b/>
          <w:bCs/>
          <w:kern w:val="0"/>
          <w:sz w:val="24"/>
        </w:rPr>
      </w:pPr>
      <w:r>
        <w:rPr>
          <w:rFonts w:ascii="Arial" w:eastAsia="等线" w:hAnsi="Arial" w:cs="Arial"/>
          <w:b/>
          <w:bCs/>
          <w:kern w:val="0"/>
          <w:sz w:val="24"/>
        </w:rPr>
        <w:t xml:space="preserve">Figure s2. The measurement of Psoas muscle area (PMA). </w:t>
      </w:r>
    </w:p>
    <w:p w14:paraId="393D5562" w14:textId="4B55F5E3" w:rsidR="004F4853" w:rsidRDefault="004F4853" w:rsidP="004F4853">
      <w:pPr>
        <w:widowControl/>
        <w:spacing w:line="360" w:lineRule="auto"/>
        <w:rPr>
          <w:rFonts w:ascii="Arial" w:eastAsia="等线" w:hAnsi="Arial" w:cs="Arial"/>
          <w:kern w:val="0"/>
          <w:sz w:val="24"/>
        </w:rPr>
      </w:pPr>
      <w:r w:rsidRPr="004F4853">
        <w:rPr>
          <w:rFonts w:ascii="Arial" w:eastAsia="等线" w:hAnsi="Arial" w:cs="Arial"/>
          <w:kern w:val="0"/>
          <w:sz w:val="24"/>
        </w:rPr>
        <w:t>Psoas muscle area (PMA)</w:t>
      </w:r>
      <w:r>
        <w:rPr>
          <w:rFonts w:ascii="Arial" w:eastAsia="等线" w:hAnsi="Arial" w:cs="Arial"/>
          <w:kern w:val="0"/>
          <w:sz w:val="24"/>
        </w:rPr>
        <w:t xml:space="preserve"> </w:t>
      </w:r>
      <w:r w:rsidRPr="004F4853">
        <w:rPr>
          <w:rFonts w:ascii="Arial" w:eastAsia="等线" w:hAnsi="Arial" w:cs="Arial"/>
          <w:kern w:val="0"/>
          <w:sz w:val="24"/>
        </w:rPr>
        <w:t>was measured at the level of L3</w:t>
      </w:r>
      <w:r>
        <w:rPr>
          <w:rFonts w:ascii="Arial" w:eastAsia="等线" w:hAnsi="Arial" w:cs="Arial" w:hint="eastAsia"/>
          <w:kern w:val="0"/>
          <w:sz w:val="24"/>
        </w:rPr>
        <w:t xml:space="preserve"> </w:t>
      </w:r>
      <w:r w:rsidRPr="004F4853">
        <w:rPr>
          <w:rFonts w:ascii="Arial" w:eastAsia="等线" w:hAnsi="Arial" w:cs="Arial"/>
          <w:kern w:val="0"/>
          <w:sz w:val="24"/>
        </w:rPr>
        <w:t xml:space="preserve">in axial imaging with both vertebral spines visible. Measurement was performed with manual </w:t>
      </w:r>
      <w:r w:rsidRPr="004F4853">
        <w:rPr>
          <w:rFonts w:ascii="Arial" w:eastAsia="等线" w:hAnsi="Arial" w:cs="Arial"/>
          <w:kern w:val="0"/>
          <w:sz w:val="24"/>
        </w:rPr>
        <w:lastRenderedPageBreak/>
        <w:t>outlining of psoas muscle borders and calculated as follows: PMA =a</w:t>
      </w:r>
      <w:r w:rsidRPr="004F4853">
        <w:rPr>
          <w:rFonts w:ascii="Arial" w:eastAsia="等线" w:hAnsi="Arial" w:cs="Arial" w:hint="eastAsia"/>
          <w:kern w:val="0"/>
          <w:sz w:val="24"/>
        </w:rPr>
        <w:t>×</w:t>
      </w:r>
      <w:r w:rsidRPr="004F4853">
        <w:rPr>
          <w:rFonts w:ascii="Arial" w:eastAsia="等线" w:hAnsi="Arial" w:cs="Arial"/>
          <w:kern w:val="0"/>
          <w:sz w:val="24"/>
        </w:rPr>
        <w:t>b</w:t>
      </w:r>
      <w:r w:rsidRPr="004F4853">
        <w:rPr>
          <w:rFonts w:ascii="Arial" w:eastAsia="等线" w:hAnsi="Arial" w:cs="Arial" w:hint="eastAsia"/>
          <w:kern w:val="0"/>
          <w:sz w:val="24"/>
        </w:rPr>
        <w:t>×π，</w:t>
      </w:r>
      <w:r w:rsidRPr="004F4853">
        <w:rPr>
          <w:rFonts w:ascii="Arial" w:eastAsia="等线" w:hAnsi="Arial" w:cs="Arial"/>
          <w:kern w:val="0"/>
          <w:sz w:val="24"/>
        </w:rPr>
        <w:t xml:space="preserve">where "a" and "b" are the radii of the major and minor axes, respectively. </w:t>
      </w:r>
    </w:p>
    <w:p w14:paraId="3BC6F0FD" w14:textId="77777777" w:rsidR="00F829EE" w:rsidRPr="004F4853" w:rsidRDefault="00F829EE" w:rsidP="004F4853">
      <w:pPr>
        <w:widowControl/>
        <w:spacing w:line="360" w:lineRule="auto"/>
        <w:rPr>
          <w:rFonts w:ascii="Arial" w:eastAsia="等线" w:hAnsi="Arial" w:cs="Arial"/>
          <w:kern w:val="0"/>
          <w:sz w:val="24"/>
        </w:rPr>
      </w:pPr>
    </w:p>
    <w:p w14:paraId="4191527E" w14:textId="6A5CE690" w:rsidR="004F4853" w:rsidRDefault="004F4853" w:rsidP="004F4853">
      <w:pPr>
        <w:spacing w:line="360" w:lineRule="auto"/>
        <w:rPr>
          <w:rFonts w:ascii="Arial" w:hAnsi="Arial" w:cs="Arial"/>
          <w:b/>
          <w:bCs/>
          <w:sz w:val="24"/>
        </w:rPr>
      </w:pPr>
      <w:bookmarkStart w:id="0" w:name="OLE_LINK15"/>
      <w:r>
        <w:rPr>
          <w:rFonts w:ascii="Arial" w:hAnsi="Arial" w:cs="Arial"/>
          <w:b/>
          <w:bCs/>
          <w:sz w:val="24"/>
        </w:rPr>
        <w:t>Figure s</w:t>
      </w:r>
      <w:r w:rsidR="007156A1">
        <w:rPr>
          <w:rFonts w:ascii="Arial" w:hAnsi="Arial" w:cs="Arial"/>
          <w:b/>
          <w:bCs/>
          <w:sz w:val="24"/>
        </w:rPr>
        <w:t>3</w:t>
      </w:r>
      <w:r>
        <w:rPr>
          <w:rFonts w:ascii="Arial" w:hAnsi="Arial" w:cs="Arial"/>
          <w:b/>
          <w:bCs/>
          <w:sz w:val="24"/>
        </w:rPr>
        <w:t xml:space="preserve">. Overall survival of cHCC-CC patients stratified by PLC stages. </w:t>
      </w:r>
    </w:p>
    <w:p w14:paraId="7F168473" w14:textId="77777777" w:rsidR="004F4853" w:rsidRDefault="004F4853" w:rsidP="004F4853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: The K-M curves showed OS of patients grouped by HCC-TNM 8th stage. b: The K-M curves showed OS of patients grouped by ICC-TNM 8th stage. c: The K-M curves showed OS of patients grouped by BCLC stage. Survival differences between groups were tested (Holm’s method). BCLC: Barcelona Clinic Liver Cancer stage; HCC-TNM 8th: tumor-node-metastasis stage of 8th edition for hepatocellular carcinoma; ICC-TNM 8th: tumor-node-metastasis stage of 8th edition for intrahepatic cholangiocarcinoma; OS: overall survival.</w:t>
      </w:r>
      <w:bookmarkEnd w:id="0"/>
    </w:p>
    <w:p w14:paraId="42E2E4DA" w14:textId="77777777" w:rsidR="00BF234C" w:rsidRDefault="00BF234C"/>
    <w:sectPr w:rsidR="00BF2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4EC57" w14:textId="77777777" w:rsidR="00266681" w:rsidRDefault="00266681" w:rsidP="00867B55">
      <w:r>
        <w:separator/>
      </w:r>
    </w:p>
  </w:endnote>
  <w:endnote w:type="continuationSeparator" w:id="0">
    <w:p w14:paraId="0FD17BBD" w14:textId="77777777" w:rsidR="00266681" w:rsidRDefault="00266681" w:rsidP="00867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C31FC" w14:textId="77777777" w:rsidR="00266681" w:rsidRDefault="00266681" w:rsidP="00867B55">
      <w:r>
        <w:separator/>
      </w:r>
    </w:p>
  </w:footnote>
  <w:footnote w:type="continuationSeparator" w:id="0">
    <w:p w14:paraId="38F7E52F" w14:textId="77777777" w:rsidR="00266681" w:rsidRDefault="00266681" w:rsidP="00867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tzQ1sLQwNTIwM7dU0lEKTi0uzszPAykwqQUAtJQ6NSwAAAA="/>
  </w:docVars>
  <w:rsids>
    <w:rsidRoot w:val="00725F23"/>
    <w:rsid w:val="00266681"/>
    <w:rsid w:val="0034025F"/>
    <w:rsid w:val="00464C52"/>
    <w:rsid w:val="004F4853"/>
    <w:rsid w:val="004F6A1F"/>
    <w:rsid w:val="00587309"/>
    <w:rsid w:val="006503BE"/>
    <w:rsid w:val="007156A1"/>
    <w:rsid w:val="00725F23"/>
    <w:rsid w:val="007D0FE4"/>
    <w:rsid w:val="00867B55"/>
    <w:rsid w:val="008D03A5"/>
    <w:rsid w:val="008E6E57"/>
    <w:rsid w:val="00BF234C"/>
    <w:rsid w:val="00BF3A54"/>
    <w:rsid w:val="00E11313"/>
    <w:rsid w:val="00F829EE"/>
    <w:rsid w:val="00F8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82747"/>
  <w15:chartTrackingRefBased/>
  <w15:docId w15:val="{C6C473A9-29A6-4CF0-BAE0-1BA2F21AF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8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B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947</Words>
  <Characters>11101</Characters>
  <Application>Microsoft Office Word</Application>
  <DocSecurity>0</DocSecurity>
  <Lines>92</Lines>
  <Paragraphs>26</Paragraphs>
  <ScaleCrop>false</ScaleCrop>
  <Company/>
  <LinksUpToDate>false</LinksUpToDate>
  <CharactersWithSpaces>1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tim</cp:lastModifiedBy>
  <cp:revision>10</cp:revision>
  <dcterms:created xsi:type="dcterms:W3CDTF">2021-08-03T15:51:00Z</dcterms:created>
  <dcterms:modified xsi:type="dcterms:W3CDTF">2021-10-10T03:41:00Z</dcterms:modified>
</cp:coreProperties>
</file>